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0C7" w:rsidRDefault="00DA20C7">
      <w:r w:rsidRPr="004B593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B593C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Pr="004B593C">
        <w:rPr>
          <w:rFonts w:ascii="Times New Roman" w:eastAsia="Times New Roman" w:hAnsi="Times New Roman" w:cs="Times New Roman"/>
          <w:sz w:val="24"/>
          <w:szCs w:val="24"/>
        </w:rPr>
        <w:t xml:space="preserve">Expression trends of 52 differentially regulated apoptosis genes (from </w:t>
      </w:r>
      <w:proofErr w:type="spellStart"/>
      <w:r w:rsidRPr="004B593C">
        <w:rPr>
          <w:rFonts w:ascii="Times New Roman" w:eastAsia="Times New Roman" w:hAnsi="Times New Roman" w:cs="Times New Roman"/>
          <w:sz w:val="24"/>
          <w:szCs w:val="24"/>
        </w:rPr>
        <w:t>Jailwala</w:t>
      </w:r>
      <w:proofErr w:type="spellEnd"/>
      <w:r w:rsidRPr="004B59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t al.</w:t>
      </w:r>
      <w:r w:rsidRPr="004B593C">
        <w:rPr>
          <w:rFonts w:ascii="Times New Roman" w:eastAsia="Times New Roman" w:hAnsi="Times New Roman" w:cs="Times New Roman"/>
          <w:sz w:val="24"/>
          <w:szCs w:val="24"/>
        </w:rPr>
        <w:t xml:space="preserve"> 2009)</w:t>
      </w:r>
      <w:r w:rsidR="00071A3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292" w:type="dxa"/>
        <w:tblInd w:w="96" w:type="dxa"/>
        <w:tblLook w:val="04A0"/>
      </w:tblPr>
      <w:tblGrid>
        <w:gridCol w:w="1940"/>
        <w:gridCol w:w="3832"/>
        <w:gridCol w:w="1297"/>
        <w:gridCol w:w="1223"/>
      </w:tblGrid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C7" w:rsidRPr="00CC2866" w:rsidRDefault="00DA20C7" w:rsidP="00DA20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name of gen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C7" w:rsidRPr="00CC2866" w:rsidRDefault="00DA20C7" w:rsidP="00DA20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typ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C7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ange of expression</w:t>
            </w:r>
          </w:p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TD1/control (log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Z score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DKN1B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ITED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Default="00DA20C7" w:rsidP="00AE4011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K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FOX01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FOX03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ESN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NFRSF10B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CND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4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KT-FOXO3A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7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BIM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DYRK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ADD45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ADD45B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K17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K17B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ESN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ctivation of caspase casc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YC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ctivation of caspase casc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BCL1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ctivation of caspase casc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Activation of caspase casc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CH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OD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ERP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SPA9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SPA1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SP9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SF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stress responsive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-DR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-DRB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5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-DQB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-E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-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HLA gen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3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8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 gene fami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4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7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 gene fami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6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 gene fami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7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5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 gene fami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54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lastRenderedPageBreak/>
              <w:t>GIAMP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 gene fami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77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GIAMP gene famil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7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10RB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6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18R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4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1R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6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27R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6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2R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2RB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8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2RG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9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6R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40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ILR7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7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68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CR5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75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CR6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5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XCR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</w:tr>
      <w:tr w:rsidR="00DA20C7" w:rsidRPr="00CC2866" w:rsidTr="00AE401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CXCR6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Cytokine and </w:t>
            </w:r>
            <w:proofErr w:type="spellStart"/>
            <w:r w:rsidRPr="00CC2866">
              <w:rPr>
                <w:rFonts w:ascii="Calibri" w:eastAsia="Times New Roman" w:hAnsi="Calibri" w:cs="Times New Roman"/>
                <w:color w:val="000000"/>
              </w:rPr>
              <w:t>chemokine</w:t>
            </w:r>
            <w:proofErr w:type="spellEnd"/>
            <w:r w:rsidRPr="00CC2866">
              <w:rPr>
                <w:rFonts w:ascii="Calibri" w:eastAsia="Times New Roman" w:hAnsi="Calibri" w:cs="Times New Roman"/>
                <w:color w:val="000000"/>
              </w:rPr>
              <w:t xml:space="preserve"> receptor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0C7" w:rsidRPr="00CC2866" w:rsidRDefault="00DA20C7" w:rsidP="00AE40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286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</w:tbl>
    <w:p w:rsidR="00DA20C7" w:rsidRPr="00D30A48" w:rsidRDefault="00DA20C7" w:rsidP="00DA20C7">
      <w:pPr>
        <w:rPr>
          <w:rFonts w:ascii="Times New Roman" w:hAnsi="Times New Roman" w:cs="Times New Roman"/>
          <w:b/>
          <w:sz w:val="28"/>
          <w:szCs w:val="28"/>
          <w:lang w:val="en-CA"/>
        </w:rPr>
      </w:pPr>
    </w:p>
    <w:p w:rsidR="00DC69AE" w:rsidRDefault="00DC69AE"/>
    <w:sectPr w:rsidR="00DC69AE" w:rsidSect="0067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A20C7"/>
    <w:rsid w:val="00071A3F"/>
    <w:rsid w:val="00B320EB"/>
    <w:rsid w:val="00DA20C7"/>
    <w:rsid w:val="00DC6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tech</dc:creator>
  <cp:lastModifiedBy>medtech</cp:lastModifiedBy>
  <cp:revision>2</cp:revision>
  <dcterms:created xsi:type="dcterms:W3CDTF">2014-05-20T15:31:00Z</dcterms:created>
  <dcterms:modified xsi:type="dcterms:W3CDTF">2014-05-20T16:49:00Z</dcterms:modified>
</cp:coreProperties>
</file>